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8429"/>
      </w:tblGrid>
      <w:tr w:rsidR="00BB6503" w:rsidRPr="0009739C" w14:paraId="7EA7A3C0" w14:textId="77777777" w:rsidTr="00033BD2">
        <w:trPr>
          <w:trHeight w:val="300"/>
        </w:trPr>
        <w:tc>
          <w:tcPr>
            <w:tcW w:w="19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68956A5" w14:textId="77777777" w:rsidR="00BB6503" w:rsidRPr="0009739C" w:rsidRDefault="00BB6503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39C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Feature</w:t>
            </w:r>
            <w:r w:rsidRPr="0009739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1DCDE3C4" w14:textId="77777777" w:rsidR="00BB6503" w:rsidRPr="0009739C" w:rsidRDefault="00BB6503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39C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Example testing material</w:t>
            </w:r>
            <w:r w:rsidRPr="0009739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BB6503" w:rsidRPr="0009739C" w14:paraId="5129E290" w14:textId="77777777" w:rsidTr="00033BD2">
        <w:trPr>
          <w:trHeight w:val="300"/>
        </w:trPr>
        <w:tc>
          <w:tcPr>
            <w:tcW w:w="19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41FCE2" w14:textId="77777777" w:rsidR="00BB6503" w:rsidRPr="0009739C" w:rsidRDefault="00BB6503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39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Bubble interaction</w:t>
            </w:r>
          </w:p>
        </w:tc>
        <w:tc>
          <w:tcPr>
            <w:tcW w:w="7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7E8F0E70" w14:textId="77777777" w:rsidR="00BB6503" w:rsidRPr="0009739C" w:rsidRDefault="00BB6503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fldChar w:fldCharType="begin"/>
            </w:r>
            <w:r>
              <w:instrText xml:space="preserve"> INCLUDEPICTURE "https://ukc-powerpoint.officeapps.live.com/pods/GetClipboardImage.ashx?Id=3f4e521f-9a2f-443d-9b4a-da58316196f9&amp;DC=GUK5&amp;pkey=e9f1153d-3c83-4512-826f-621e5e9ee1bd&amp;wdwaccluster=GUK5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6141B88" wp14:editId="1C70FA10">
                  <wp:extent cx="4531178" cy="2266604"/>
                  <wp:effectExtent l="0" t="0" r="3175" b="0"/>
                  <wp:docPr id="84990582" name="Picture 21" descr="Screens screenshot of a screenshot of a bubb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990582" name="Picture 21" descr="Screens screenshot of a screenshot of a bubbl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069"/>
                          <a:stretch/>
                        </pic:blipFill>
                        <pic:spPr bwMode="auto">
                          <a:xfrm>
                            <a:off x="0" y="0"/>
                            <a:ext cx="4578057" cy="22900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</w:tr>
      <w:tr w:rsidR="00BB6503" w:rsidRPr="0009739C" w14:paraId="5E777AFF" w14:textId="77777777" w:rsidTr="00033BD2">
        <w:trPr>
          <w:trHeight w:val="300"/>
        </w:trPr>
        <w:tc>
          <w:tcPr>
            <w:tcW w:w="19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E58A8C" w14:textId="77777777" w:rsidR="00BB6503" w:rsidRPr="0009739C" w:rsidRDefault="00BB6503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39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SloMo characters</w:t>
            </w:r>
          </w:p>
        </w:tc>
        <w:tc>
          <w:tcPr>
            <w:tcW w:w="7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57010DB3" w14:textId="77777777" w:rsidR="00BB6503" w:rsidRPr="0009739C" w:rsidRDefault="00BB6503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fldChar w:fldCharType="begin"/>
            </w:r>
            <w:r>
              <w:instrText xml:space="preserve"> INCLUDEPICTURE "https://ukc-powerpoint.officeapps.live.com/pods/GetClipboardImage.ashx?Id=486e4c3c-3bf9-44d0-911f-ffa13b2831ad&amp;DC=GUK5&amp;pkey=56806fba-a652-4e14-b414-524d4b4ad3f8&amp;wdwaccluster=GUK5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536007E" wp14:editId="73BDC2F4">
                  <wp:extent cx="5347335" cy="2766531"/>
                  <wp:effectExtent l="0" t="0" r="0" b="2540"/>
                  <wp:docPr id="786573452" name="Picture 22" descr="A line drawing of a person walking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573452" name="Picture 22" descr="A line drawing of a person walking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182" r="6698"/>
                          <a:stretch/>
                        </pic:blipFill>
                        <pic:spPr bwMode="auto">
                          <a:xfrm>
                            <a:off x="0" y="0"/>
                            <a:ext cx="5347607" cy="27666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</w:tr>
      <w:tr w:rsidR="00BB6503" w:rsidRPr="0009739C" w14:paraId="7622021D" w14:textId="77777777" w:rsidTr="00033BD2">
        <w:trPr>
          <w:trHeight w:val="300"/>
        </w:trPr>
        <w:tc>
          <w:tcPr>
            <w:tcW w:w="19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8B662DA" w14:textId="77777777" w:rsidR="00BB6503" w:rsidRPr="0009739C" w:rsidRDefault="00BB6503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39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SloMo avatar</w:t>
            </w:r>
          </w:p>
        </w:tc>
        <w:tc>
          <w:tcPr>
            <w:tcW w:w="75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77FB1358" w14:textId="77777777" w:rsidR="00BB6503" w:rsidRPr="0009739C" w:rsidRDefault="00BB6503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4A50">
              <w:rPr>
                <w:rFonts w:ascii="Segoe UI" w:eastAsia="Times New Roman" w:hAnsi="Segoe UI" w:cs="Segoe UI"/>
                <w:noProof/>
                <w:kern w:val="0"/>
                <w:sz w:val="18"/>
                <w:szCs w:val="18"/>
                <w:lang w:eastAsia="en-GB"/>
                <w14:ligatures w14:val="none"/>
              </w:rPr>
              <w:drawing>
                <wp:inline distT="0" distB="0" distL="0" distR="0" wp14:anchorId="51ECFB08" wp14:editId="0B674D6F">
                  <wp:extent cx="1894115" cy="2798445"/>
                  <wp:effectExtent l="0" t="0" r="0" b="0"/>
                  <wp:docPr id="845129889" name="Picture 1" descr="A screenshot of a video gam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5129889" name="Picture 1" descr="A screenshot of a video game&#10;&#10;AI-generated content may be incorrect."/>
                          <pic:cNvPicPr/>
                        </pic:nvPicPr>
                        <pic:blipFill rotWithShape="1">
                          <a:blip r:embed="rId7"/>
                          <a:srcRect l="34844" t="14754" r="34333" b="4286"/>
                          <a:stretch/>
                        </pic:blipFill>
                        <pic:spPr bwMode="auto">
                          <a:xfrm>
                            <a:off x="0" y="0"/>
                            <a:ext cx="1918578" cy="28345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6503" w:rsidRPr="0009739C" w14:paraId="5174E65A" w14:textId="77777777" w:rsidTr="00033BD2">
        <w:trPr>
          <w:trHeight w:val="300"/>
        </w:trPr>
        <w:tc>
          <w:tcPr>
            <w:tcW w:w="19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B80900" w14:textId="77777777" w:rsidR="00BB6503" w:rsidRPr="0009739C" w:rsidRDefault="00BB6503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39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Novel stories</w:t>
            </w:r>
          </w:p>
        </w:tc>
        <w:tc>
          <w:tcPr>
            <w:tcW w:w="7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5C3DFF38" w14:textId="77777777" w:rsidR="00BB6503" w:rsidRPr="0009739C" w:rsidRDefault="00BB6503" w:rsidP="00033BD2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fldChar w:fldCharType="begin"/>
            </w:r>
            <w:r>
              <w:instrText xml:space="preserve"> INCLUDEPICTURE "https://ukc-powerpoint.officeapps.live.com/pods/GetClipboardImage.ashx?Id=9f0a8fe9-8e62-4d77-9604-9bee20c61732&amp;DC=GUK5&amp;pkey=4dabc755-32ee-4ae9-b2cf-24f3cab105ef&amp;wdwaccluster=GUK5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512418A" wp14:editId="30F4CBAF">
                  <wp:extent cx="4049486" cy="2277780"/>
                  <wp:effectExtent l="0" t="0" r="1905" b="0"/>
                  <wp:docPr id="1681628038" name="Picture 20" descr="A screenshot of a video gam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1628038" name="Picture 20" descr="A screenshot of a video gam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4992" cy="22921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</w:tr>
      <w:tr w:rsidR="00BB6503" w:rsidRPr="0009739C" w14:paraId="6EB0F782" w14:textId="77777777" w:rsidTr="00033BD2">
        <w:trPr>
          <w:trHeight w:val="300"/>
        </w:trPr>
        <w:tc>
          <w:tcPr>
            <w:tcW w:w="19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CB5F0D3" w14:textId="77777777" w:rsidR="00BB6503" w:rsidRPr="0009739C" w:rsidRDefault="00BB6503" w:rsidP="00033BD2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39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54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AE4983C" w14:textId="77777777" w:rsidR="00BB6503" w:rsidRPr="0009739C" w:rsidRDefault="00BB6503" w:rsidP="00033BD2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9739C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</w:tbl>
    <w:p w14:paraId="4C020601" w14:textId="77777777" w:rsidR="00A12A5F" w:rsidRPr="00BB6503" w:rsidRDefault="00A12A5F" w:rsidP="00BB6503"/>
    <w:sectPr w:rsidR="00A12A5F" w:rsidRPr="00BB6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B3D8D"/>
    <w:multiLevelType w:val="multilevel"/>
    <w:tmpl w:val="F6223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CB49B0"/>
    <w:multiLevelType w:val="multilevel"/>
    <w:tmpl w:val="4816E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77D4994"/>
    <w:multiLevelType w:val="multilevel"/>
    <w:tmpl w:val="E3D2B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0C855C1"/>
    <w:multiLevelType w:val="multilevel"/>
    <w:tmpl w:val="23865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743754F"/>
    <w:multiLevelType w:val="multilevel"/>
    <w:tmpl w:val="54A6E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0FE0665"/>
    <w:multiLevelType w:val="multilevel"/>
    <w:tmpl w:val="1F205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4E71094"/>
    <w:multiLevelType w:val="multilevel"/>
    <w:tmpl w:val="3D8CA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6F10769"/>
    <w:multiLevelType w:val="multilevel"/>
    <w:tmpl w:val="F20A2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8C91ADA"/>
    <w:multiLevelType w:val="multilevel"/>
    <w:tmpl w:val="C986B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67851212">
    <w:abstractNumId w:val="5"/>
  </w:num>
  <w:num w:numId="2" w16cid:durableId="135922765">
    <w:abstractNumId w:val="7"/>
  </w:num>
  <w:num w:numId="3" w16cid:durableId="360016081">
    <w:abstractNumId w:val="4"/>
  </w:num>
  <w:num w:numId="4" w16cid:durableId="2102532384">
    <w:abstractNumId w:val="8"/>
  </w:num>
  <w:num w:numId="5" w16cid:durableId="1445228558">
    <w:abstractNumId w:val="2"/>
  </w:num>
  <w:num w:numId="6" w16cid:durableId="2120485342">
    <w:abstractNumId w:val="0"/>
  </w:num>
  <w:num w:numId="7" w16cid:durableId="986202884">
    <w:abstractNumId w:val="6"/>
  </w:num>
  <w:num w:numId="8" w16cid:durableId="1994722137">
    <w:abstractNumId w:val="3"/>
  </w:num>
  <w:num w:numId="9" w16cid:durableId="2056005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03"/>
    <w:rsid w:val="000140F4"/>
    <w:rsid w:val="00014DAD"/>
    <w:rsid w:val="00042A0F"/>
    <w:rsid w:val="00051B78"/>
    <w:rsid w:val="000743FE"/>
    <w:rsid w:val="000814A7"/>
    <w:rsid w:val="000830CD"/>
    <w:rsid w:val="00090572"/>
    <w:rsid w:val="00091AFF"/>
    <w:rsid w:val="00093FBB"/>
    <w:rsid w:val="000A3F71"/>
    <w:rsid w:val="000C3CBA"/>
    <w:rsid w:val="000D06F1"/>
    <w:rsid w:val="000F00E5"/>
    <w:rsid w:val="000F1904"/>
    <w:rsid w:val="00100E87"/>
    <w:rsid w:val="001137EE"/>
    <w:rsid w:val="00131B2C"/>
    <w:rsid w:val="00146ACD"/>
    <w:rsid w:val="00146BBD"/>
    <w:rsid w:val="00151790"/>
    <w:rsid w:val="00153E1A"/>
    <w:rsid w:val="0016722A"/>
    <w:rsid w:val="001736B5"/>
    <w:rsid w:val="001A3097"/>
    <w:rsid w:val="001B276E"/>
    <w:rsid w:val="001C0D33"/>
    <w:rsid w:val="001C40BF"/>
    <w:rsid w:val="001D1DC3"/>
    <w:rsid w:val="001D71B5"/>
    <w:rsid w:val="001E3A49"/>
    <w:rsid w:val="001E6374"/>
    <w:rsid w:val="0020761C"/>
    <w:rsid w:val="002144CC"/>
    <w:rsid w:val="002211A9"/>
    <w:rsid w:val="002238FA"/>
    <w:rsid w:val="002249D7"/>
    <w:rsid w:val="00235ABC"/>
    <w:rsid w:val="002552FA"/>
    <w:rsid w:val="00274304"/>
    <w:rsid w:val="00291BD0"/>
    <w:rsid w:val="002973F1"/>
    <w:rsid w:val="002A7463"/>
    <w:rsid w:val="002B10DD"/>
    <w:rsid w:val="002C27A8"/>
    <w:rsid w:val="002D4204"/>
    <w:rsid w:val="002F170D"/>
    <w:rsid w:val="002F31E7"/>
    <w:rsid w:val="00300B73"/>
    <w:rsid w:val="00303EEA"/>
    <w:rsid w:val="00304272"/>
    <w:rsid w:val="00321750"/>
    <w:rsid w:val="003240AF"/>
    <w:rsid w:val="00333004"/>
    <w:rsid w:val="003350EB"/>
    <w:rsid w:val="00336282"/>
    <w:rsid w:val="0034277B"/>
    <w:rsid w:val="00356937"/>
    <w:rsid w:val="003751AA"/>
    <w:rsid w:val="003B1980"/>
    <w:rsid w:val="003C2FBC"/>
    <w:rsid w:val="003D3145"/>
    <w:rsid w:val="003D4B13"/>
    <w:rsid w:val="003E517C"/>
    <w:rsid w:val="00402CC5"/>
    <w:rsid w:val="004035C0"/>
    <w:rsid w:val="00403779"/>
    <w:rsid w:val="00406A52"/>
    <w:rsid w:val="00407353"/>
    <w:rsid w:val="004136EB"/>
    <w:rsid w:val="00422974"/>
    <w:rsid w:val="00422D5A"/>
    <w:rsid w:val="00423FDB"/>
    <w:rsid w:val="00442E56"/>
    <w:rsid w:val="00453149"/>
    <w:rsid w:val="00456792"/>
    <w:rsid w:val="00457EF0"/>
    <w:rsid w:val="00486235"/>
    <w:rsid w:val="00487DD5"/>
    <w:rsid w:val="004934FF"/>
    <w:rsid w:val="00495E75"/>
    <w:rsid w:val="004A0E9B"/>
    <w:rsid w:val="004A1A06"/>
    <w:rsid w:val="004A1B58"/>
    <w:rsid w:val="004B0840"/>
    <w:rsid w:val="004B5AE3"/>
    <w:rsid w:val="004B6A11"/>
    <w:rsid w:val="004C1F51"/>
    <w:rsid w:val="004D2DEA"/>
    <w:rsid w:val="004E0E59"/>
    <w:rsid w:val="004E14A8"/>
    <w:rsid w:val="004E2883"/>
    <w:rsid w:val="004F06BD"/>
    <w:rsid w:val="004F11EB"/>
    <w:rsid w:val="004F1C1F"/>
    <w:rsid w:val="00503285"/>
    <w:rsid w:val="005066B3"/>
    <w:rsid w:val="0051400F"/>
    <w:rsid w:val="00514886"/>
    <w:rsid w:val="00522908"/>
    <w:rsid w:val="00530981"/>
    <w:rsid w:val="00543DE8"/>
    <w:rsid w:val="00547092"/>
    <w:rsid w:val="0055146D"/>
    <w:rsid w:val="0055679C"/>
    <w:rsid w:val="00573272"/>
    <w:rsid w:val="00581627"/>
    <w:rsid w:val="00594102"/>
    <w:rsid w:val="005975C2"/>
    <w:rsid w:val="005A3F65"/>
    <w:rsid w:val="005B291D"/>
    <w:rsid w:val="005C3351"/>
    <w:rsid w:val="005C341E"/>
    <w:rsid w:val="005C3632"/>
    <w:rsid w:val="005C3A0D"/>
    <w:rsid w:val="005F3E11"/>
    <w:rsid w:val="00602B1C"/>
    <w:rsid w:val="00612890"/>
    <w:rsid w:val="00615898"/>
    <w:rsid w:val="00631A21"/>
    <w:rsid w:val="00647120"/>
    <w:rsid w:val="00654B93"/>
    <w:rsid w:val="006A6AC4"/>
    <w:rsid w:val="006A74F0"/>
    <w:rsid w:val="006B169B"/>
    <w:rsid w:val="006D0C21"/>
    <w:rsid w:val="006F1A0D"/>
    <w:rsid w:val="006F5A78"/>
    <w:rsid w:val="006F695D"/>
    <w:rsid w:val="00707A0A"/>
    <w:rsid w:val="00716120"/>
    <w:rsid w:val="00717BE9"/>
    <w:rsid w:val="00724290"/>
    <w:rsid w:val="007278ED"/>
    <w:rsid w:val="0074126E"/>
    <w:rsid w:val="0075003D"/>
    <w:rsid w:val="0075017A"/>
    <w:rsid w:val="00756B2F"/>
    <w:rsid w:val="00764758"/>
    <w:rsid w:val="0076502B"/>
    <w:rsid w:val="00767CBA"/>
    <w:rsid w:val="00775D3B"/>
    <w:rsid w:val="007847E9"/>
    <w:rsid w:val="007A0327"/>
    <w:rsid w:val="007A310C"/>
    <w:rsid w:val="007B195C"/>
    <w:rsid w:val="007C6D6E"/>
    <w:rsid w:val="007D1CF9"/>
    <w:rsid w:val="007D41EE"/>
    <w:rsid w:val="007F1FAA"/>
    <w:rsid w:val="008037BF"/>
    <w:rsid w:val="00804F03"/>
    <w:rsid w:val="00805044"/>
    <w:rsid w:val="00815E2E"/>
    <w:rsid w:val="008350AA"/>
    <w:rsid w:val="00851A25"/>
    <w:rsid w:val="00852AD0"/>
    <w:rsid w:val="008547B6"/>
    <w:rsid w:val="00861972"/>
    <w:rsid w:val="00865F31"/>
    <w:rsid w:val="008661BF"/>
    <w:rsid w:val="00886420"/>
    <w:rsid w:val="0089070C"/>
    <w:rsid w:val="008A25AE"/>
    <w:rsid w:val="008B3018"/>
    <w:rsid w:val="008C0971"/>
    <w:rsid w:val="008C7521"/>
    <w:rsid w:val="008D1830"/>
    <w:rsid w:val="008E3BDA"/>
    <w:rsid w:val="008F5F15"/>
    <w:rsid w:val="0093456E"/>
    <w:rsid w:val="00960035"/>
    <w:rsid w:val="00986696"/>
    <w:rsid w:val="009A7B8B"/>
    <w:rsid w:val="009B05E5"/>
    <w:rsid w:val="009B6503"/>
    <w:rsid w:val="009B76CE"/>
    <w:rsid w:val="009C021E"/>
    <w:rsid w:val="009D185C"/>
    <w:rsid w:val="009D1E6A"/>
    <w:rsid w:val="009E227F"/>
    <w:rsid w:val="009E5CA3"/>
    <w:rsid w:val="009F26B4"/>
    <w:rsid w:val="009F6D8A"/>
    <w:rsid w:val="00A12A5F"/>
    <w:rsid w:val="00A1391D"/>
    <w:rsid w:val="00A3380A"/>
    <w:rsid w:val="00A4396E"/>
    <w:rsid w:val="00A54C7D"/>
    <w:rsid w:val="00A642D9"/>
    <w:rsid w:val="00A806C7"/>
    <w:rsid w:val="00A917E9"/>
    <w:rsid w:val="00AA3A20"/>
    <w:rsid w:val="00AA6B2D"/>
    <w:rsid w:val="00AA7704"/>
    <w:rsid w:val="00AB0357"/>
    <w:rsid w:val="00AB328B"/>
    <w:rsid w:val="00AB3B8B"/>
    <w:rsid w:val="00AC5316"/>
    <w:rsid w:val="00AE3946"/>
    <w:rsid w:val="00AF3F16"/>
    <w:rsid w:val="00B06BD2"/>
    <w:rsid w:val="00B10B3C"/>
    <w:rsid w:val="00B140DD"/>
    <w:rsid w:val="00B32CF5"/>
    <w:rsid w:val="00B356B6"/>
    <w:rsid w:val="00B42AA9"/>
    <w:rsid w:val="00B465F2"/>
    <w:rsid w:val="00B53E2E"/>
    <w:rsid w:val="00B56844"/>
    <w:rsid w:val="00B66891"/>
    <w:rsid w:val="00B77267"/>
    <w:rsid w:val="00B84B6A"/>
    <w:rsid w:val="00BB6503"/>
    <w:rsid w:val="00BC7269"/>
    <w:rsid w:val="00BE3269"/>
    <w:rsid w:val="00BE32C8"/>
    <w:rsid w:val="00BF0544"/>
    <w:rsid w:val="00C03659"/>
    <w:rsid w:val="00C13307"/>
    <w:rsid w:val="00C146E3"/>
    <w:rsid w:val="00C34ACB"/>
    <w:rsid w:val="00C43987"/>
    <w:rsid w:val="00C50A05"/>
    <w:rsid w:val="00C51B2C"/>
    <w:rsid w:val="00C6240B"/>
    <w:rsid w:val="00C64FCB"/>
    <w:rsid w:val="00C73D29"/>
    <w:rsid w:val="00C7537C"/>
    <w:rsid w:val="00C906B8"/>
    <w:rsid w:val="00CA633A"/>
    <w:rsid w:val="00CB0BAC"/>
    <w:rsid w:val="00CB6478"/>
    <w:rsid w:val="00CD11C8"/>
    <w:rsid w:val="00CD5FFC"/>
    <w:rsid w:val="00CD64DF"/>
    <w:rsid w:val="00CD7DA7"/>
    <w:rsid w:val="00CE0FB8"/>
    <w:rsid w:val="00CE2E92"/>
    <w:rsid w:val="00CF080D"/>
    <w:rsid w:val="00CF42FF"/>
    <w:rsid w:val="00D10A4D"/>
    <w:rsid w:val="00D15D12"/>
    <w:rsid w:val="00D33D03"/>
    <w:rsid w:val="00D35354"/>
    <w:rsid w:val="00D37FB9"/>
    <w:rsid w:val="00D64D02"/>
    <w:rsid w:val="00D70EE1"/>
    <w:rsid w:val="00D72710"/>
    <w:rsid w:val="00D751AB"/>
    <w:rsid w:val="00D82BE7"/>
    <w:rsid w:val="00D90C1B"/>
    <w:rsid w:val="00D95598"/>
    <w:rsid w:val="00DB30F5"/>
    <w:rsid w:val="00DB6DE4"/>
    <w:rsid w:val="00DD0CCD"/>
    <w:rsid w:val="00DF38E0"/>
    <w:rsid w:val="00E04450"/>
    <w:rsid w:val="00E167D6"/>
    <w:rsid w:val="00E30A5F"/>
    <w:rsid w:val="00E31B75"/>
    <w:rsid w:val="00E44D62"/>
    <w:rsid w:val="00E513D5"/>
    <w:rsid w:val="00E65408"/>
    <w:rsid w:val="00E91A34"/>
    <w:rsid w:val="00E93BB8"/>
    <w:rsid w:val="00EA2A30"/>
    <w:rsid w:val="00EA6376"/>
    <w:rsid w:val="00EA6AFB"/>
    <w:rsid w:val="00EA74B7"/>
    <w:rsid w:val="00EB0C7C"/>
    <w:rsid w:val="00EB61A7"/>
    <w:rsid w:val="00ED1E18"/>
    <w:rsid w:val="00ED69A3"/>
    <w:rsid w:val="00EE0916"/>
    <w:rsid w:val="00EE2D19"/>
    <w:rsid w:val="00EF7E08"/>
    <w:rsid w:val="00F2358A"/>
    <w:rsid w:val="00F47483"/>
    <w:rsid w:val="00F70BE2"/>
    <w:rsid w:val="00F71B6C"/>
    <w:rsid w:val="00F75845"/>
    <w:rsid w:val="00FA1DC5"/>
    <w:rsid w:val="00FA2CD2"/>
    <w:rsid w:val="00FA746F"/>
    <w:rsid w:val="00FC1A87"/>
    <w:rsid w:val="00FD5F7E"/>
    <w:rsid w:val="00FF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1B0D0"/>
  <w15:chartTrackingRefBased/>
  <w15:docId w15:val="{C6B3E40E-A3A5-4F4B-98D7-F59F2C00F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503"/>
    <w:pPr>
      <w:spacing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1A25"/>
    <w:pPr>
      <w:keepNext/>
      <w:keepLines/>
      <w:spacing w:after="360" w:line="240" w:lineRule="auto"/>
      <w:jc w:val="center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1A25"/>
    <w:pPr>
      <w:keepNext/>
      <w:keepLines/>
      <w:spacing w:line="259" w:lineRule="auto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71B5"/>
    <w:pPr>
      <w:keepNext/>
      <w:keepLines/>
      <w:spacing w:line="240" w:lineRule="auto"/>
      <w:outlineLvl w:val="2"/>
    </w:pPr>
    <w:rPr>
      <w:rFonts w:eastAsiaTheme="majorEastAsia" w:cstheme="majorBidi"/>
      <w:color w:val="000000" w:themeColor="text1"/>
      <w:sz w:val="22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50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50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50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50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50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50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A25"/>
    <w:rPr>
      <w:rFonts w:ascii="Calibri" w:eastAsiaTheme="majorEastAsia" w:hAnsi="Calibri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1A25"/>
    <w:rPr>
      <w:rFonts w:ascii="Calibri" w:eastAsiaTheme="majorEastAsia" w:hAnsi="Calibri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71B5"/>
    <w:rPr>
      <w:rFonts w:eastAsiaTheme="majorEastAsia" w:cstheme="majorBidi"/>
      <w:color w:val="000000" w:themeColor="text1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503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503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503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503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503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503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B6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50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503"/>
    <w:pPr>
      <w:spacing w:before="160" w:after="160" w:line="240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BB6503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BB6503"/>
    <w:pPr>
      <w:spacing w:line="240" w:lineRule="auto"/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BB65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503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BB65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7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Gant</dc:creator>
  <cp:keywords/>
  <dc:description/>
  <cp:lastModifiedBy>Tom Gant</cp:lastModifiedBy>
  <cp:revision>1</cp:revision>
  <dcterms:created xsi:type="dcterms:W3CDTF">2025-09-26T16:39:00Z</dcterms:created>
  <dcterms:modified xsi:type="dcterms:W3CDTF">2025-09-26T16:39:00Z</dcterms:modified>
</cp:coreProperties>
</file>